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Table S5.</w:t>
      </w:r>
      <w:r>
        <w:rPr/>
        <w:t xml:space="preserve"> The nucleotide positions of each mtDNA gene and the mtDNA control region.</w:t>
      </w:r>
    </w:p>
    <w:tbl>
      <w:tblPr>
        <w:tblW w:w="4240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232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IE" w:eastAsia="en-IE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IE" w:eastAsia="en-IE"/>
              </w:rPr>
              <w:t>End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IE" w:eastAsia="en-IE"/>
              </w:rPr>
              <w:t>Genes / Featur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63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-loo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3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Ph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38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2 S ribosomal RN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45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Va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4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02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6 S ribosomal RN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09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Leu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10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05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05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1, tRNA-Il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12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Il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1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Ile, tRNA-Gl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19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Gl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19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26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Me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30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30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2, tRNA-Tr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37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Tr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3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37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3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44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Al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44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51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As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55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61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Cy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6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68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Ty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6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68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6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22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COX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23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COX1, tRNA-S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29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S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30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37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As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37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05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COX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06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12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Ly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12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28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TP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2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32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TP8, ATP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96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TP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97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TP6, COX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9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75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COX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7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77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COX3, tRNA-Gly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82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Gly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16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17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3, tRNA-Arg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23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Arg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2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52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4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53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4L, ND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190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1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195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4, tRNA-Hi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1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197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Hi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19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203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S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2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203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2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210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Leu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2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391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39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392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5, ND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39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444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D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4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450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Glu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4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451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45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565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CYT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5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572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56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57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Th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5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572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Thr, tRNA-Pro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57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579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RNA-Pro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57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6338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-loop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Base positions are according to the </w:t>
      </w:r>
      <w:r>
        <w:rPr>
          <w:rFonts w:cs="Times New Roman" w:ascii="Times New Roman" w:hAnsi="Times New Roman"/>
          <w:i/>
          <w:szCs w:val="24"/>
        </w:rPr>
        <w:t>Bos taurus</w:t>
      </w:r>
      <w:r>
        <w:rPr>
          <w:rFonts w:cs="Times New Roman" w:ascii="Times New Roman" w:hAnsi="Times New Roman"/>
          <w:szCs w:val="24"/>
        </w:rPr>
        <w:t xml:space="preserve"> reference mtDNA genome sequence (GenBank accession no. V00654)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Arial" w:hAnsi="Arial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6:45:00Z</dcterms:created>
  <dc:creator>David MacHugh</dc:creator>
  <dc:description/>
  <dc:language>en-US</dc:language>
  <cp:lastModifiedBy>David MacHugh</cp:lastModifiedBy>
  <dcterms:modified xsi:type="dcterms:W3CDTF">2010-01-19T16:46:00Z</dcterms:modified>
  <cp:revision>1</cp:revision>
  <dc:subject/>
  <dc:title/>
</cp:coreProperties>
</file>